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AEAD7" w14:textId="4CD3D91A" w:rsidR="00E54223" w:rsidRDefault="00E54223" w:rsidP="00E542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.</w:t>
      </w:r>
      <w:r w:rsidRPr="007A147D">
        <w:rPr>
          <w:rFonts w:ascii="Times New Roman" w:hAnsi="Times New Roman" w:cs="Times New Roman"/>
          <w:b/>
          <w:bCs/>
          <w:szCs w:val="21"/>
        </w:rPr>
        <w:t xml:space="preserve"> siRNA sequences used in this study</w:t>
      </w:r>
    </w:p>
    <w:tbl>
      <w:tblPr>
        <w:tblStyle w:val="a7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E54223" w14:paraId="3C5AC08B" w14:textId="77777777" w:rsidTr="002948ED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FFC32" w14:textId="12488D8B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-APOL1#1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C595" w14:textId="252D9085" w:rsidR="00E54223" w:rsidRDefault="00A15BF7" w:rsidP="002948ED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A15BF7">
              <w:rPr>
                <w:szCs w:val="21"/>
              </w:rPr>
              <w:t>GGACAACCUUGCAAGACAATT</w:t>
            </w:r>
            <w:r>
              <w:rPr>
                <w:szCs w:val="21"/>
              </w:rPr>
              <w:t>-3′</w:t>
            </w:r>
          </w:p>
        </w:tc>
      </w:tr>
      <w:tr w:rsidR="00E54223" w14:paraId="34CF4AB4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5F0E" w14:textId="2DDF6FD6" w:rsidR="00E54223" w:rsidRDefault="00E54223" w:rsidP="002948ED">
            <w:pPr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si-APOL1#1 anti-sense</w:t>
            </w:r>
            <w:bookmarkEnd w:id="0"/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0454D" w14:textId="600E135C" w:rsidR="00E54223" w:rsidRDefault="00A15BF7" w:rsidP="002948ED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A15BF7">
              <w:rPr>
                <w:szCs w:val="21"/>
              </w:rPr>
              <w:t>UUGUCUUGCAAGGUUGUCCAG</w:t>
            </w:r>
            <w:r>
              <w:rPr>
                <w:szCs w:val="21"/>
              </w:rPr>
              <w:t>-3′</w:t>
            </w:r>
          </w:p>
        </w:tc>
      </w:tr>
      <w:tr w:rsidR="00E54223" w14:paraId="22C32E2A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6F62" w14:textId="4FF4724F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-APOL1#2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B687" w14:textId="1709907C" w:rsidR="00E54223" w:rsidRDefault="00A15BF7" w:rsidP="002948ED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A15BF7">
              <w:rPr>
                <w:szCs w:val="21"/>
              </w:rPr>
              <w:t>CCAACUCACACGAGGCAUUTT</w:t>
            </w:r>
            <w:r>
              <w:rPr>
                <w:szCs w:val="21"/>
              </w:rPr>
              <w:t>-3′</w:t>
            </w:r>
          </w:p>
        </w:tc>
      </w:tr>
      <w:tr w:rsidR="00E54223" w14:paraId="0BDFBDED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DBB9" w14:textId="005BA341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-APOL1#2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0C17" w14:textId="64F89347" w:rsidR="00E54223" w:rsidRDefault="00A15BF7" w:rsidP="002948ED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A15BF7">
              <w:rPr>
                <w:szCs w:val="21"/>
              </w:rPr>
              <w:t>AAUGCCUCGUGUGAGUUGGTA</w:t>
            </w:r>
            <w:r>
              <w:rPr>
                <w:szCs w:val="21"/>
              </w:rPr>
              <w:t>-3′</w:t>
            </w:r>
          </w:p>
        </w:tc>
      </w:tr>
      <w:tr w:rsidR="00E54223" w14:paraId="4AB3EA80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A0C2" w14:textId="19652941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-APOL1#3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1024" w14:textId="2F36E768" w:rsidR="00E54223" w:rsidRDefault="00A15BF7" w:rsidP="002948ED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A15BF7">
              <w:rPr>
                <w:szCs w:val="21"/>
              </w:rPr>
              <w:t>GGAUUACCAGCAGUACCAUTT</w:t>
            </w:r>
            <w:r>
              <w:rPr>
                <w:szCs w:val="21"/>
              </w:rPr>
              <w:t>-3′</w:t>
            </w:r>
          </w:p>
        </w:tc>
      </w:tr>
      <w:tr w:rsidR="00E54223" w14:paraId="40FB5466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8012" w14:textId="321693E3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-APOL1#3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FB4C" w14:textId="685847BC" w:rsidR="00E54223" w:rsidRDefault="00A15BF7" w:rsidP="002948ED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A15BF7">
              <w:rPr>
                <w:szCs w:val="21"/>
              </w:rPr>
              <w:t>AUGGUACUGCUGGUAAUCCCG</w:t>
            </w:r>
            <w:r>
              <w:rPr>
                <w:szCs w:val="21"/>
              </w:rPr>
              <w:t>-3′</w:t>
            </w:r>
          </w:p>
        </w:tc>
      </w:tr>
      <w:tr w:rsidR="005F6F3A" w14:paraId="29E7BDF5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E896E" w14:textId="1CEA83C8" w:rsidR="005F6F3A" w:rsidRDefault="003D7085" w:rsidP="002948E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i-NOTCH1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19C1" w14:textId="5CFD1C52" w:rsidR="005F6F3A" w:rsidRDefault="003D7085" w:rsidP="003D7085">
            <w:pPr>
              <w:rPr>
                <w:szCs w:val="21"/>
              </w:rPr>
            </w:pPr>
            <w:r>
              <w:rPr>
                <w:szCs w:val="21"/>
              </w:rPr>
              <w:t>5′-</w:t>
            </w:r>
            <w:r w:rsidRPr="003D7085">
              <w:rPr>
                <w:szCs w:val="21"/>
              </w:rPr>
              <w:t>GGGUGGUCAGGAAAAUCAUTT</w:t>
            </w:r>
            <w:r>
              <w:rPr>
                <w:szCs w:val="21"/>
              </w:rPr>
              <w:t>-3′</w:t>
            </w:r>
          </w:p>
        </w:tc>
      </w:tr>
      <w:tr w:rsidR="005F6F3A" w14:paraId="4E6E8D24" w14:textId="77777777" w:rsidTr="002948ED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DF47" w14:textId="2831F001" w:rsidR="005F6F3A" w:rsidRDefault="003D7085" w:rsidP="002948E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i-NOTCH1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873A" w14:textId="0A967B97" w:rsidR="005F6F3A" w:rsidRDefault="003D7085" w:rsidP="002948ED">
            <w:pPr>
              <w:rPr>
                <w:szCs w:val="21"/>
              </w:rPr>
            </w:pPr>
            <w:r>
              <w:rPr>
                <w:szCs w:val="21"/>
              </w:rPr>
              <w:t>5′</w:t>
            </w:r>
            <w:r>
              <w:t>-AUGAUUUUCCUGACCACCCTT-</w:t>
            </w:r>
            <w:r>
              <w:rPr>
                <w:szCs w:val="21"/>
              </w:rPr>
              <w:t>3′</w:t>
            </w:r>
          </w:p>
        </w:tc>
      </w:tr>
      <w:tr w:rsidR="00E54223" w14:paraId="5A9D6FEC" w14:textId="77777777" w:rsidTr="002948ED">
        <w:trPr>
          <w:trHeight w:val="1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1B56C" w14:textId="77777777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RNA-NC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99C9" w14:textId="77777777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5′-UUCUCCGAACGUGUCACGUTT-3′</w:t>
            </w:r>
          </w:p>
        </w:tc>
      </w:tr>
      <w:tr w:rsidR="00E54223" w14:paraId="08D327D5" w14:textId="77777777" w:rsidTr="002948ED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BA642" w14:textId="77777777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siRNA-NC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61B53" w14:textId="77777777" w:rsidR="00E54223" w:rsidRDefault="00E54223" w:rsidP="002948ED">
            <w:pPr>
              <w:rPr>
                <w:szCs w:val="21"/>
              </w:rPr>
            </w:pPr>
            <w:r>
              <w:rPr>
                <w:szCs w:val="21"/>
              </w:rPr>
              <w:t>5′-ACGUGACACGUUCGGAGAATT-3′</w:t>
            </w:r>
          </w:p>
        </w:tc>
      </w:tr>
    </w:tbl>
    <w:p w14:paraId="7C34FFD2" w14:textId="77777777" w:rsidR="00B95B8A" w:rsidRDefault="00B95B8A"/>
    <w:sectPr w:rsidR="00B95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195EA" w14:textId="77777777" w:rsidR="00B32941" w:rsidRDefault="00B32941" w:rsidP="00E54223">
      <w:r>
        <w:separator/>
      </w:r>
    </w:p>
  </w:endnote>
  <w:endnote w:type="continuationSeparator" w:id="0">
    <w:p w14:paraId="57AA3457" w14:textId="77777777" w:rsidR="00B32941" w:rsidRDefault="00B32941" w:rsidP="00E54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0595B" w14:textId="77777777" w:rsidR="00B32941" w:rsidRDefault="00B32941" w:rsidP="00E54223">
      <w:r>
        <w:separator/>
      </w:r>
    </w:p>
  </w:footnote>
  <w:footnote w:type="continuationSeparator" w:id="0">
    <w:p w14:paraId="2C691D79" w14:textId="77777777" w:rsidR="00B32941" w:rsidRDefault="00B32941" w:rsidP="00E54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71"/>
    <w:rsid w:val="003D7085"/>
    <w:rsid w:val="00467771"/>
    <w:rsid w:val="00501984"/>
    <w:rsid w:val="005F6F3A"/>
    <w:rsid w:val="007A147D"/>
    <w:rsid w:val="00A15BF7"/>
    <w:rsid w:val="00B32941"/>
    <w:rsid w:val="00B95B8A"/>
    <w:rsid w:val="00E5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4C51C"/>
  <w15:chartTrackingRefBased/>
  <w15:docId w15:val="{3621D474-241C-4AC4-A21B-F1905ADB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2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2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223"/>
    <w:rPr>
      <w:sz w:val="18"/>
      <w:szCs w:val="18"/>
    </w:rPr>
  </w:style>
  <w:style w:type="table" w:styleId="a7">
    <w:name w:val="Table Grid"/>
    <w:basedOn w:val="a1"/>
    <w:uiPriority w:val="39"/>
    <w:rsid w:val="00E54223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捷威</cp:lastModifiedBy>
  <cp:revision>4</cp:revision>
  <dcterms:created xsi:type="dcterms:W3CDTF">2021-05-08T13:48:00Z</dcterms:created>
  <dcterms:modified xsi:type="dcterms:W3CDTF">2021-05-09T02:25:00Z</dcterms:modified>
</cp:coreProperties>
</file>